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b/>
          <w:sz w:val="24"/>
        </w:rPr>
        <w:t>S1Table.</w:t>
      </w:r>
      <w:r>
        <w:rPr>
          <w:rFonts w:eastAsia="Times New Roman"/>
          <w:sz w:val="24"/>
        </w:rPr>
        <w:t xml:space="preserve"> Primer sequences used in this study.</w:t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60"/>
      </w:tblGrid>
      <w:tr>
        <w:trPr/>
        <w:tc>
          <w:tcPr>
            <w:tcW w:w="9360" w:type="dxa"/>
            <w:tcBorders>
              <w:top w:val="single" w:sz="12" w:space="0" w:color="000000"/>
              <w:bottom w:val="single" w:sz="4" w:space="0" w:color="000000"/>
            </w:tcBorders>
          </w:tcPr>
          <w:tbl>
            <w:tblPr>
              <w:tblW w:w="93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30"/>
              <w:gridCol w:w="3690"/>
              <w:gridCol w:w="4140"/>
            </w:tblGrid>
            <w:tr>
              <w:trPr>
                <w:trHeight w:val="300" w:hRule="atLeast"/>
              </w:trPr>
              <w:tc>
                <w:tcPr>
                  <w:tcW w:w="1530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bCs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bCs/>
                      <w:kern w:val="0"/>
                      <w:sz w:val="16"/>
                      <w:szCs w:val="16"/>
                    </w:rPr>
                    <w:t>Primer name</w:t>
                  </w:r>
                </w:p>
              </w:tc>
              <w:tc>
                <w:tcPr>
                  <w:tcW w:w="3690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bCs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bCs/>
                      <w:kern w:val="0"/>
                      <w:sz w:val="16"/>
                      <w:szCs w:val="16"/>
                    </w:rPr>
                    <w:t>Sequence(5'-3')</w:t>
                  </w:r>
                </w:p>
              </w:tc>
              <w:tc>
                <w:tcPr>
                  <w:tcW w:w="4140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bCs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bCs/>
                      <w:kern w:val="0"/>
                      <w:sz w:val="16"/>
                      <w:szCs w:val="16"/>
                    </w:rPr>
                    <w:t>Usage</w:t>
                  </w:r>
                </w:p>
              </w:tc>
            </w:tr>
          </w:tbl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tcBorders>
              <w:bottom w:val="single" w:sz="12" w:space="0" w:color="008000"/>
            </w:tcBorders>
          </w:tcPr>
          <w:tbl>
            <w:tblPr>
              <w:tblW w:w="936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558"/>
              <w:gridCol w:w="3628"/>
              <w:gridCol w:w="4174"/>
            </w:tblGrid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p1-GF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ACCATGGCCGACTTGGCGCTCG</w:t>
                  </w:r>
                </w:p>
              </w:tc>
              <w:tc>
                <w:tcPr>
                  <w:tcW w:w="4174" w:type="dxa"/>
                  <w:vMerge w:val="restart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Amplifying Rp1-D full-length sequence and</w:t>
                  </w:r>
                </w:p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Arial" w:cs="Arial" w:ascii="Arial" w:hAnsi="Arial"/>
                      <w:kern w:val="0"/>
                      <w:sz w:val="15"/>
                      <w:szCs w:val="15"/>
                    </w:rPr>
                    <w:t xml:space="preserve"> </w:t>
                  </w: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loning it into entry vector pENTR/TOPO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p1D-GR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AGGAAGCCAGATCGATTTTGGTGGAAAGC</w:t>
                  </w:r>
                </w:p>
              </w:tc>
              <w:tc>
                <w:tcPr>
                  <w:tcW w:w="4174" w:type="dxa"/>
                  <w:vMerge w:val="continue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p1D21-GF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ACCATGGCCGACTTCGCGCTCG</w:t>
                  </w:r>
                </w:p>
              </w:tc>
              <w:tc>
                <w:tcPr>
                  <w:tcW w:w="4174" w:type="dxa"/>
                  <w:vMerge w:val="restart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 xml:space="preserve">Amplifying Rp1-D21 full-length sequence and </w:t>
                  </w:r>
                </w:p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loning it into entry vector pENTR/TOPO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p1D-GR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AGGAAGCCAGATCGATTTTGGTGGAAAGC</w:t>
                  </w:r>
                </w:p>
              </w:tc>
              <w:tc>
                <w:tcPr>
                  <w:tcW w:w="4174" w:type="dxa"/>
                  <w:vMerge w:val="continue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p1D21-GF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ACCATGGCCGACTTCGCGCTCG</w:t>
                  </w:r>
                </w:p>
              </w:tc>
              <w:tc>
                <w:tcPr>
                  <w:tcW w:w="4174" w:type="dxa"/>
                  <w:vMerge w:val="restart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Amplifying Rp1-dp2 full-length sequence and</w:t>
                  </w:r>
                </w:p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Arial" w:cs="Arial" w:ascii="Arial" w:hAnsi="Arial"/>
                      <w:kern w:val="0"/>
                      <w:sz w:val="15"/>
                      <w:szCs w:val="15"/>
                    </w:rPr>
                    <w:t xml:space="preserve"> </w:t>
                  </w: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loning it into entry vector pENTR/TOPO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p1-dp2-R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AAAAAAAAAGATCGATATTGGTAGAAAGCTC</w:t>
                  </w:r>
                </w:p>
              </w:tc>
              <w:tc>
                <w:tcPr>
                  <w:tcW w:w="4174" w:type="dxa"/>
                  <w:vMerge w:val="continue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p1D21-GF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ACCATGGCCGACTTCGCGCTCG</w:t>
                  </w:r>
                </w:p>
              </w:tc>
              <w:tc>
                <w:tcPr>
                  <w:tcW w:w="4174" w:type="dxa"/>
                  <w:vMerge w:val="restart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Amplifying the CC domain of  Rp1-D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p1-CC-R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CTGTCGCGACCAAAAACCTTGG</w:t>
                  </w:r>
                </w:p>
              </w:tc>
              <w:tc>
                <w:tcPr>
                  <w:tcW w:w="4174" w:type="dxa"/>
                  <w:vMerge w:val="continue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p1-NB-F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ACCATGGATCGTGATCGTATAGTAG</w:t>
                  </w:r>
                </w:p>
              </w:tc>
              <w:tc>
                <w:tcPr>
                  <w:tcW w:w="4174" w:type="dxa"/>
                  <w:vMerge w:val="restart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Amplifying the NB domain of  Rp1-D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p1-ARC-R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GCAGTCTTCTCTAGAGAGTGACTCTG</w:t>
                  </w:r>
                </w:p>
              </w:tc>
              <w:tc>
                <w:tcPr>
                  <w:tcW w:w="4174" w:type="dxa"/>
                  <w:vMerge w:val="continue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p1D-LRR-F3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ACCATGGACTGCTTTAGATTAGAAGATG</w:t>
                  </w:r>
                </w:p>
              </w:tc>
              <w:tc>
                <w:tcPr>
                  <w:tcW w:w="4174" w:type="dxa"/>
                  <w:vMerge w:val="restart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Amplifying the LRR domain of  Rp1-D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p1D-GR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AGGAAGCCAGATCGATTTTGGTGGAAAGC</w:t>
                  </w:r>
                </w:p>
              </w:tc>
              <w:tc>
                <w:tcPr>
                  <w:tcW w:w="4174" w:type="dxa"/>
                  <w:vMerge w:val="continue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p1D21-GF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ACCATGGCCGACTTCGCGCTCG</w:t>
                  </w:r>
                </w:p>
              </w:tc>
              <w:tc>
                <w:tcPr>
                  <w:tcW w:w="4174" w:type="dxa"/>
                  <w:vMerge w:val="restart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Amplifying the CC-NB domain of  Rp1-D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p1-ARC-R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GCAGTCTTCTCTAGAGAGTGACTCTG</w:t>
                  </w:r>
                </w:p>
              </w:tc>
              <w:tc>
                <w:tcPr>
                  <w:tcW w:w="4174" w:type="dxa"/>
                  <w:vMerge w:val="continue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p1-NB-F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ACCATGGATCGTGATCGTATAGTAG</w:t>
                  </w:r>
                </w:p>
              </w:tc>
              <w:tc>
                <w:tcPr>
                  <w:tcW w:w="4174" w:type="dxa"/>
                  <w:vMerge w:val="restart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Amplifying the NB-LRR domain of  Rp1-D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p1D-GR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AGGAAGCCAGATCGATTTTGGTGGAAAGC</w:t>
                  </w:r>
                </w:p>
              </w:tc>
              <w:tc>
                <w:tcPr>
                  <w:tcW w:w="4174" w:type="dxa"/>
                  <w:vMerge w:val="continue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p1D21-218R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AACAATGGCCAAACCCGAGTAC</w:t>
                  </w:r>
                </w:p>
              </w:tc>
              <w:tc>
                <w:tcPr>
                  <w:tcW w:w="4174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ombining with Rp1D21-GF1 to amplify  CC</w:t>
                  </w: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  <w:vertAlign w:val="subscript"/>
                    </w:rPr>
                    <w:t>D21</w:t>
                  </w: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-21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p1D21-235R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GTCATTATAGACATACTGTGCTAAGGTGG</w:t>
                  </w:r>
                </w:p>
              </w:tc>
              <w:tc>
                <w:tcPr>
                  <w:tcW w:w="4174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ombining with Rp1D21-GF1 to amplify  CC</w:t>
                  </w: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  <w:vertAlign w:val="subscript"/>
                    </w:rPr>
                    <w:t>D21</w:t>
                  </w: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-23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p1D21-260R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TGTGTGACGATGCACATCAAGTTTGCG</w:t>
                  </w:r>
                </w:p>
              </w:tc>
              <w:tc>
                <w:tcPr>
                  <w:tcW w:w="4174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ombining with Rp1D21-GF1 to amplify  CC</w:t>
                  </w: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  <w:vertAlign w:val="subscript"/>
                    </w:rPr>
                    <w:t>D21</w:t>
                  </w: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-26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p1D21-318R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AGCAAGGAATAACTCCCACTCTGTCTC</w:t>
                  </w:r>
                </w:p>
              </w:tc>
              <w:tc>
                <w:tcPr>
                  <w:tcW w:w="4174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ombining with Rp1D21-GF1 to amplify  CC</w:t>
                  </w: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  <w:vertAlign w:val="subscript"/>
                    </w:rPr>
                    <w:t>D21</w:t>
                  </w: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-31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p1D21-370R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GATTTCTGCTCCAGAGAAAGCATGGTG</w:t>
                  </w:r>
                </w:p>
              </w:tc>
              <w:tc>
                <w:tcPr>
                  <w:tcW w:w="4174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ombining with Rp1D21-GF1 to amplify  CC</w:t>
                  </w: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  <w:vertAlign w:val="subscript"/>
                    </w:rPr>
                    <w:t>D21</w:t>
                  </w: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-37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LRR-1256R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GCAATTCAATATAGTTATGCGCTGGAG</w:t>
                  </w:r>
                </w:p>
              </w:tc>
              <w:tc>
                <w:tcPr>
                  <w:tcW w:w="4174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ombining with Rp1D21-GF1 to amplify  D21-LRR2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LRR-1198R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TTCTTCAAATGAAACTGACGGCTCC</w:t>
                  </w:r>
                </w:p>
              </w:tc>
              <w:tc>
                <w:tcPr>
                  <w:tcW w:w="4174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ombining with Rp1D21-GF1 to amplify  D21-LRR2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LRR-1090R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ATGTGGCAAGCCATTAATGAACGAATC</w:t>
                  </w:r>
                </w:p>
              </w:tc>
              <w:tc>
                <w:tcPr>
                  <w:tcW w:w="4174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ombining with Rp1D21-GF1 to amplify  D21-LRR1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LRR-963R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TGGCATCTCCATGGCCCTTCC</w:t>
                  </w:r>
                </w:p>
              </w:tc>
              <w:tc>
                <w:tcPr>
                  <w:tcW w:w="4174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ombining with Rp1D21-GF1 to amplify  D21-LRR1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LRR-862R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TCATTGTTGGTGATAAACATAAGCAG</w:t>
                  </w:r>
                </w:p>
              </w:tc>
              <w:tc>
                <w:tcPr>
                  <w:tcW w:w="4174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ombining with Rp1D21-GF1 to amplify  D21-LRR1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LRR-651R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AGGCAAATTCTCCACCATGTGGTTTAACC</w:t>
                  </w:r>
                </w:p>
              </w:tc>
              <w:tc>
                <w:tcPr>
                  <w:tcW w:w="4174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ombining with Rp1D21-GF1 to amplify  D21-LRR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H59Y-F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AGAAGAGCCCCTACAGGGGCATACTGGAG</w:t>
                  </w:r>
                </w:p>
              </w:tc>
              <w:tc>
                <w:tcPr>
                  <w:tcW w:w="4174" w:type="dxa"/>
                  <w:vMerge w:val="restart"/>
                  <w:tcBorders/>
                </w:tcPr>
                <w:p>
                  <w:pPr>
                    <w:pStyle w:val="Normal"/>
                    <w:widowControl/>
                    <w:tabs>
                      <w:tab w:val="clear" w:pos="720"/>
                      <w:tab w:val="left" w:pos="480" w:leader="none"/>
                    </w:tabs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Overlapping primers used for generate site-directed mutant H59Y</w:t>
                    <w:tab/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H59Y-R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TCCAGTATGCCCCTGTAGGGGCTCTTCTG</w:t>
                  </w:r>
                </w:p>
              </w:tc>
              <w:tc>
                <w:tcPr>
                  <w:tcW w:w="4174" w:type="dxa"/>
                  <w:vMerge w:val="continue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D82N-F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GAGGACTTGTTGAACGAGCATGAGTAC</w:t>
                  </w:r>
                </w:p>
              </w:tc>
              <w:tc>
                <w:tcPr>
                  <w:tcW w:w="4174" w:type="dxa"/>
                  <w:vMerge w:val="restart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Overlapping primers used for generate site-directed mutant D82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D82N-R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GTACTCATGCTCGTTCAACAAGTCCTC</w:t>
                  </w:r>
                </w:p>
              </w:tc>
              <w:tc>
                <w:tcPr>
                  <w:tcW w:w="4174" w:type="dxa"/>
                  <w:vMerge w:val="continue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L89F-F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ATGAGTACAATGTCtTTGAAGGCAAGGCCAAG</w:t>
                  </w:r>
                </w:p>
              </w:tc>
              <w:tc>
                <w:tcPr>
                  <w:tcW w:w="4174" w:type="dxa"/>
                  <w:vMerge w:val="restart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Overlapping primers used for generate site-directed mutant L89F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L89F-R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TTGGCCTTGCCTTCAAAGACATTGTACTCATG</w:t>
                  </w:r>
                </w:p>
              </w:tc>
              <w:tc>
                <w:tcPr>
                  <w:tcW w:w="4174" w:type="dxa"/>
                  <w:vMerge w:val="continue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S108F-F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GAGCATGGAAGCTCCTTCACTGCAACTACTG</w:t>
                  </w:r>
                </w:p>
              </w:tc>
              <w:tc>
                <w:tcPr>
                  <w:tcW w:w="4174" w:type="dxa"/>
                  <w:vMerge w:val="restart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Overlapping primers used for generate site-directed mutant S108F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S108F-R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AGTAGTTGCAGTGAAGGAGCTTCCATGCTC</w:t>
                  </w:r>
                </w:p>
              </w:tc>
              <w:tc>
                <w:tcPr>
                  <w:tcW w:w="4174" w:type="dxa"/>
                  <w:vMerge w:val="continue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125W-F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ATGAGCAGGGCGTGGAACTTGCTCCCTC</w:t>
                  </w:r>
                </w:p>
              </w:tc>
              <w:tc>
                <w:tcPr>
                  <w:tcW w:w="4174" w:type="dxa"/>
                  <w:vMerge w:val="restart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Overlapping primers used for generate site-directed mutant R125W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125W-R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GAGGGAGCAAGTTCCACGCCCTGCTCATG</w:t>
                  </w:r>
                </w:p>
              </w:tc>
              <w:tc>
                <w:tcPr>
                  <w:tcW w:w="4174" w:type="dxa"/>
                  <w:vMerge w:val="continue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T260I-F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GATGTGCATCGTCACATAAGGGAGATTATGGAG</w:t>
                  </w:r>
                </w:p>
              </w:tc>
              <w:tc>
                <w:tcPr>
                  <w:tcW w:w="4174" w:type="dxa"/>
                  <w:vMerge w:val="restart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Overlapping primers used for generate site-directed mutant T260I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T260I-R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TCCATAATCTCCCTTATGTGACGATGCACATC</w:t>
                  </w:r>
                </w:p>
              </w:tc>
              <w:tc>
                <w:tcPr>
                  <w:tcW w:w="4174" w:type="dxa"/>
                  <w:vMerge w:val="continue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E312K-F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TCATAATGAGACAAAGTGGGAGTTATTC</w:t>
                  </w:r>
                </w:p>
              </w:tc>
              <w:tc>
                <w:tcPr>
                  <w:tcW w:w="4174" w:type="dxa"/>
                  <w:vMerge w:val="restart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Overlapping primers used for generate site-directed mutant E312K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E312K-R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GAATAACTCCCACTTTGTCTCATTATGAG</w:t>
                  </w:r>
                </w:p>
              </w:tc>
              <w:tc>
                <w:tcPr>
                  <w:tcW w:w="4174" w:type="dxa"/>
                  <w:vMerge w:val="continue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P398L-F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TTGGACAATGTCTTTTGGCAGC</w:t>
                  </w:r>
                </w:p>
              </w:tc>
              <w:tc>
                <w:tcPr>
                  <w:tcW w:w="4174" w:type="dxa"/>
                  <w:vMerge w:val="restart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Overlapping primers used for generate site-directed mutant P398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P398L-R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GCTGCCAAAAGACATTGTCCAAG</w:t>
                  </w:r>
                </w:p>
              </w:tc>
              <w:tc>
                <w:tcPr>
                  <w:tcW w:w="4174" w:type="dxa"/>
                  <w:vMerge w:val="continue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5"/>
                      <w:szCs w:val="15"/>
                    </w:rPr>
                    <w:t>S737L-F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GATGAAGCCGTAGAGTTGAAGCTATATCTG</w:t>
                  </w:r>
                </w:p>
              </w:tc>
              <w:tc>
                <w:tcPr>
                  <w:tcW w:w="4174" w:type="dxa"/>
                  <w:vMerge w:val="restart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Overlapping primers used for generate site-directed mutant S737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5"/>
                      <w:szCs w:val="15"/>
                    </w:rPr>
                    <w:t>S737L-R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AGATATAGCTTCAACTCTACGGCTTCATC</w:t>
                  </w:r>
                </w:p>
              </w:tc>
              <w:tc>
                <w:tcPr>
                  <w:tcW w:w="4174" w:type="dxa"/>
                  <w:vMerge w:val="continue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5"/>
                      <w:szCs w:val="15"/>
                    </w:rPr>
                    <w:t>S794F-F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GGTTACTAGAGCGATTCTATTTTGAGAATTTG</w:t>
                  </w:r>
                </w:p>
              </w:tc>
              <w:tc>
                <w:tcPr>
                  <w:tcW w:w="4174" w:type="dxa"/>
                  <w:vMerge w:val="restart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Overlapping primers used for generate site-directed mutant S794F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5"/>
                      <w:szCs w:val="15"/>
                    </w:rPr>
                    <w:t>S794F-R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AAATTCTCAAAATAGAATCGCTCTAGTAACC</w:t>
                  </w:r>
                </w:p>
              </w:tc>
              <w:tc>
                <w:tcPr>
                  <w:tcW w:w="4174" w:type="dxa"/>
                  <w:vMerge w:val="continue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G850D-F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AGATTTATCAATTGATTGGTGCCCACTGC</w:t>
                  </w:r>
                </w:p>
              </w:tc>
              <w:tc>
                <w:tcPr>
                  <w:tcW w:w="4174" w:type="dxa"/>
                  <w:vMerge w:val="restart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Overlapping primers used for generate site-directed mutant G850D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G850D-R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GCAGTGGGCACCAATCAATTGATAAATCTG</w:t>
                  </w:r>
                </w:p>
              </w:tc>
              <w:tc>
                <w:tcPr>
                  <w:tcW w:w="4174" w:type="dxa"/>
                  <w:vMerge w:val="continue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P1180S-F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GAAGGGTTTACAGCCTCACCAAATCTTACTC</w:t>
                  </w:r>
                </w:p>
              </w:tc>
              <w:tc>
                <w:tcPr>
                  <w:tcW w:w="4174" w:type="dxa"/>
                  <w:vMerge w:val="restart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Overlapping primers used for generate site-directed mutant P1180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P1180S-R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GAGTAAGATTTGGTGAGGCTGTAAACCCTTC</w:t>
                  </w:r>
                </w:p>
              </w:tc>
              <w:tc>
                <w:tcPr>
                  <w:tcW w:w="4174" w:type="dxa"/>
                  <w:vMerge w:val="continue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K225R-F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GGAATGGGGAGGTCCACCTTAGCACAG</w:t>
                  </w:r>
                </w:p>
              </w:tc>
              <w:tc>
                <w:tcPr>
                  <w:tcW w:w="4174" w:type="dxa"/>
                  <w:vMerge w:val="restart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 xml:space="preserve">Overlapping primers used for generate site-directed </w:t>
                  </w:r>
                </w:p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mutant Rp1-D21(K225R)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K225R-R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CTGTGCTAAGGTGGACCTCCCCATTCC</w:t>
                  </w:r>
                </w:p>
              </w:tc>
              <w:tc>
                <w:tcPr>
                  <w:tcW w:w="4174" w:type="dxa"/>
                  <w:vMerge w:val="continue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p1-D-MF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ATGCATGTTATCCTTCATGATTTTGC</w:t>
                  </w:r>
                </w:p>
              </w:tc>
              <w:tc>
                <w:tcPr>
                  <w:tcW w:w="4174" w:type="dxa"/>
                  <w:vMerge w:val="restart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 xml:space="preserve">Overlapping primers used for generate site-directed </w:t>
                  </w:r>
                </w:p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mutants Rp1-D(D518V) and Rp1-dp2(D513V)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p1-D-MR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ATGAAGGATAACATGCATGACATAGTAC</w:t>
                  </w:r>
                </w:p>
              </w:tc>
              <w:tc>
                <w:tcPr>
                  <w:tcW w:w="4174" w:type="dxa"/>
                  <w:vMerge w:val="continue"/>
                  <w:tcBorders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p1-D-MF2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ATGGCTGATATCCTTCATGATTTTGC</w:t>
                  </w:r>
                </w:p>
              </w:tc>
              <w:tc>
                <w:tcPr>
                  <w:tcW w:w="4174" w:type="dxa"/>
                  <w:vMerge w:val="restart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 xml:space="preserve">Overlapping primers used for generate site-directed </w:t>
                  </w:r>
                </w:p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 xml:space="preserve">mutants Rp1-D(H517A)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p1-D-MR2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ATGAAGGATATCAGCCATGACATAGTAC</w:t>
                  </w:r>
                </w:p>
              </w:tc>
              <w:tc>
                <w:tcPr>
                  <w:tcW w:w="4174" w:type="dxa"/>
                  <w:vMerge w:val="continue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p1-D-MF3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ATGGCTGTTATCCTTCATGATTTTGC</w:t>
                  </w:r>
                </w:p>
              </w:tc>
              <w:tc>
                <w:tcPr>
                  <w:tcW w:w="4174" w:type="dxa"/>
                  <w:vMerge w:val="restart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 xml:space="preserve">Overlapping primers used for generate site-directed </w:t>
                  </w:r>
                </w:p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 xml:space="preserve">mutants Rp1-dp2(H512A/D513V)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p1-D-MR3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ATGAAGGATAACAGCCATGACATAGTAC</w:t>
                  </w:r>
                </w:p>
              </w:tc>
              <w:tc>
                <w:tcPr>
                  <w:tcW w:w="4174" w:type="dxa"/>
                  <w:vMerge w:val="continue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p1D-H521A-F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TATCCTTGCTGATTTTGCAGAGTC</w:t>
                  </w:r>
                </w:p>
              </w:tc>
              <w:tc>
                <w:tcPr>
                  <w:tcW w:w="4174" w:type="dxa"/>
                  <w:vMerge w:val="restart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Overlapping primers used for generate site-directed</w:t>
                  </w:r>
                </w:p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Arial" w:cs="Arial" w:ascii="Arial" w:hAnsi="Arial"/>
                      <w:kern w:val="0"/>
                      <w:sz w:val="15"/>
                      <w:szCs w:val="15"/>
                    </w:rPr>
                    <w:t xml:space="preserve"> </w:t>
                  </w: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mutants Rp1D(H521A) and Rp1-dp2(H516A)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p1D-H521A-R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GACTCTGCAAAATCAGCAAGGATA</w:t>
                  </w:r>
                </w:p>
              </w:tc>
              <w:tc>
                <w:tcPr>
                  <w:tcW w:w="4174" w:type="dxa"/>
                  <w:vMerge w:val="continue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p1D-D522V-F1</w:t>
                  </w:r>
                </w:p>
              </w:tc>
              <w:tc>
                <w:tcPr>
                  <w:tcW w:w="362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TATCCTTCATGTCTTTGCAGAGTC</w:t>
                  </w:r>
                </w:p>
              </w:tc>
              <w:tc>
                <w:tcPr>
                  <w:tcW w:w="4174" w:type="dxa"/>
                  <w:vMerge w:val="restart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Overlapping primers used for generate site-directed</w:t>
                  </w:r>
                </w:p>
                <w:p>
                  <w:pPr>
                    <w:pStyle w:val="Normal"/>
                    <w:widowControl/>
                    <w:spacing w:lineRule="auto" w:line="360"/>
                    <w:jc w:val="left"/>
                    <w:rPr>
                      <w:rFonts w:ascii="Arial" w:hAnsi="Arial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Arial" w:cs="Arial" w:ascii="Arial" w:hAnsi="Arial"/>
                      <w:kern w:val="0"/>
                      <w:sz w:val="15"/>
                      <w:szCs w:val="15"/>
                    </w:rPr>
                    <w:t xml:space="preserve"> </w:t>
                  </w: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mutants Rp1D(D522V) and Rp1-dp2(D517V)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58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Rp1D-D522V-R1</w:t>
                  </w:r>
                </w:p>
              </w:tc>
              <w:tc>
                <w:tcPr>
                  <w:tcW w:w="3628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  <w:t>GACTCTGCAAAGACATGAAGGATA</w:t>
                  </w:r>
                </w:p>
              </w:tc>
              <w:tc>
                <w:tcPr>
                  <w:tcW w:w="4174" w:type="dxa"/>
                  <w:vMerge w:val="continue"/>
                  <w:tcBorders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Arial" w:hAnsi="Arial" w:eastAsia="Times New Roman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15"/>
                      <w:szCs w:val="15"/>
                    </w:rPr>
                  </w:r>
                </w:p>
              </w:tc>
            </w:tr>
          </w:tbl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15:30:00Z</dcterms:created>
  <dc:creator>gwang11</dc:creator>
  <dc:description/>
  <dc:language>en-US</dc:language>
  <cp:lastModifiedBy>gwang11</cp:lastModifiedBy>
  <dcterms:modified xsi:type="dcterms:W3CDTF">2015-01-16T15:30:00Z</dcterms:modified>
  <cp:revision>2</cp:revision>
  <dc:subject/>
  <dc:title/>
</cp:coreProperties>
</file>